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5DF5C" w14:textId="7F7FE88E" w:rsidR="00AA4A4E" w:rsidRPr="00374FAF" w:rsidRDefault="00AA4A4E" w:rsidP="00AA4A4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374FA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3415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74F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07285" w:rsidRPr="00807285">
        <w:rPr>
          <w:rFonts w:ascii="Times New Roman" w:hAnsi="Times New Roman" w:cs="Times New Roman"/>
          <w:i/>
          <w:iCs/>
          <w:sz w:val="24"/>
          <w:szCs w:val="24"/>
        </w:rPr>
        <w:t>COI</w:t>
      </w:r>
      <w:r w:rsidR="00807285" w:rsidRPr="00807285">
        <w:rPr>
          <w:rFonts w:ascii="Times New Roman" w:hAnsi="Times New Roman" w:cs="Times New Roman"/>
          <w:sz w:val="24"/>
          <w:szCs w:val="24"/>
        </w:rPr>
        <w:t xml:space="preserve"> sequence information used in this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AA4A4E" w:rsidRPr="00374FAF" w14:paraId="78248C4C" w14:textId="77777777" w:rsidTr="00433129">
        <w:trPr>
          <w:trHeight w:val="397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67928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4FA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2B7DD" w14:textId="0F73AA3A" w:rsidR="00AA4A4E" w:rsidRPr="00374FAF" w:rsidRDefault="00AA4A4E" w:rsidP="00433129">
            <w:pPr>
              <w:widowControl/>
              <w:wordWrap/>
              <w:autoSpaceDE/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en</w:t>
            </w:r>
            <w:r w:rsidR="0031735C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ank </w:t>
            </w:r>
            <w:r w:rsidR="00A008A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ccession </w:t>
            </w:r>
            <w:r w:rsidR="00A008AC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umber</w:t>
            </w:r>
          </w:p>
        </w:tc>
      </w:tr>
      <w:tr w:rsidR="00AA4A4E" w:rsidRPr="00374FAF" w14:paraId="79259D15" w14:textId="77777777" w:rsidTr="00433129">
        <w:trPr>
          <w:trHeight w:val="3125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738D8" w14:textId="7D76A0F3" w:rsidR="00AA4A4E" w:rsidRPr="00374FAF" w:rsidRDefault="00AA4A4E" w:rsidP="00433129">
            <w:pPr>
              <w:widowControl/>
              <w:wordWrap/>
              <w:autoSpaceDE/>
              <w:spacing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4"/>
                <w:szCs w:val="24"/>
              </w:rPr>
              <w:t>C</w:t>
            </w:r>
            <w:r w:rsidRPr="00374FAF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>ulex tritaenior</w:t>
            </w:r>
            <w:r w:rsidR="00807285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4"/>
                <w:szCs w:val="24"/>
              </w:rPr>
              <w:t>h</w:t>
            </w:r>
            <w:r w:rsidRPr="00374FAF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>ynchus</w:t>
            </w:r>
            <w:r w:rsidR="00807285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Ct-C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C8C69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44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45</w:t>
            </w:r>
          </w:p>
          <w:p w14:paraId="60637F18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46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47</w:t>
            </w:r>
          </w:p>
          <w:p w14:paraId="640FAB96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48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49</w:t>
            </w:r>
          </w:p>
          <w:p w14:paraId="48367A99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50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51</w:t>
            </w:r>
          </w:p>
          <w:p w14:paraId="6D0A2901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52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53</w:t>
            </w:r>
          </w:p>
          <w:p w14:paraId="39D3FB02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54, OK493355</w:t>
            </w:r>
          </w:p>
          <w:p w14:paraId="14514815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56, OK493357</w:t>
            </w:r>
          </w:p>
          <w:p w14:paraId="0D4704A1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58, OK493359</w:t>
            </w:r>
          </w:p>
          <w:p w14:paraId="78895466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60, OK493342</w:t>
            </w:r>
          </w:p>
          <w:p w14:paraId="4777CAEF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31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28</w:t>
            </w:r>
          </w:p>
          <w:p w14:paraId="59B112A8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25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20</w:t>
            </w:r>
          </w:p>
        </w:tc>
      </w:tr>
      <w:tr w:rsidR="00AA4A4E" w:rsidRPr="00374FAF" w14:paraId="718C6C40" w14:textId="77777777" w:rsidTr="00433129">
        <w:trPr>
          <w:trHeight w:val="3829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179B" w14:textId="5999D469" w:rsidR="00AA4A4E" w:rsidRPr="00374FAF" w:rsidRDefault="00AA4A4E" w:rsidP="00433129">
            <w:pPr>
              <w:widowControl/>
              <w:wordWrap/>
              <w:autoSpaceDE/>
              <w:spacing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sz w:val="24"/>
                <w:szCs w:val="24"/>
              </w:rPr>
              <w:t>C</w:t>
            </w:r>
            <w:r w:rsidRPr="00374FAF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>ulex tritaenio</w:t>
            </w:r>
            <w:r w:rsidR="00807285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374FAF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>rynchus</w:t>
            </w:r>
            <w:r w:rsidR="00807285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(Ct-J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E5B37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11, OK493312</w:t>
            </w:r>
          </w:p>
          <w:p w14:paraId="027E38E2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13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14</w:t>
            </w:r>
          </w:p>
          <w:p w14:paraId="3F58D8CB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15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16</w:t>
            </w:r>
          </w:p>
          <w:p w14:paraId="4E81C169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17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18</w:t>
            </w:r>
          </w:p>
          <w:p w14:paraId="62E5A592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19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21</w:t>
            </w:r>
          </w:p>
          <w:p w14:paraId="1F0DB65F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22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23</w:t>
            </w:r>
          </w:p>
          <w:p w14:paraId="6C1A164D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24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K493326</w:t>
            </w:r>
          </w:p>
          <w:p w14:paraId="3FD6863A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27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29</w:t>
            </w:r>
          </w:p>
          <w:p w14:paraId="23E83B75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30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32</w:t>
            </w:r>
          </w:p>
          <w:p w14:paraId="1F3DCFEC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33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34</w:t>
            </w:r>
          </w:p>
          <w:p w14:paraId="215E511A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35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36</w:t>
            </w:r>
          </w:p>
          <w:p w14:paraId="3A5A070C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37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38</w:t>
            </w:r>
          </w:p>
          <w:p w14:paraId="2ACD1E78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39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40</w:t>
            </w:r>
          </w:p>
          <w:p w14:paraId="1A16A389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41</w:t>
            </w:r>
            <w:r w:rsidRPr="00374FAF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</w:t>
            </w: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4FAF">
              <w:rPr>
                <w:rFonts w:ascii="Times New Roman" w:eastAsia="Malgun Gothic" w:hAnsi="Times New Roman" w:cs="Times New Roman"/>
                <w:sz w:val="24"/>
                <w:szCs w:val="24"/>
              </w:rPr>
              <w:t>OK493343</w:t>
            </w:r>
          </w:p>
        </w:tc>
      </w:tr>
      <w:tr w:rsidR="00AA4A4E" w:rsidRPr="00374FAF" w14:paraId="2CBDB538" w14:textId="77777777" w:rsidTr="00433129">
        <w:trPr>
          <w:trHeight w:val="1264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1B6E8" w14:textId="77777777" w:rsidR="00AA4A4E" w:rsidRPr="00374FAF" w:rsidRDefault="00AA4A4E" w:rsidP="00433129">
            <w:pPr>
              <w:widowControl/>
              <w:wordWrap/>
              <w:autoSpaceDE/>
              <w:spacing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i/>
                <w:iCs/>
                <w:color w:val="000000"/>
                <w:sz w:val="24"/>
                <w:szCs w:val="24"/>
              </w:rPr>
              <w:t>Culex vishnui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AC3D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66, OK493367</w:t>
            </w:r>
          </w:p>
          <w:p w14:paraId="5D465E59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68, OK493369</w:t>
            </w:r>
          </w:p>
          <w:p w14:paraId="6F9E7364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70</w:t>
            </w:r>
          </w:p>
        </w:tc>
      </w:tr>
      <w:tr w:rsidR="00AA4A4E" w:rsidRPr="00374FAF" w14:paraId="03EBF941" w14:textId="77777777" w:rsidTr="00433129">
        <w:trPr>
          <w:trHeight w:val="1264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E02C9" w14:textId="77777777" w:rsidR="00AA4A4E" w:rsidRPr="00374FAF" w:rsidRDefault="00AA4A4E" w:rsidP="00433129">
            <w:pPr>
              <w:tabs>
                <w:tab w:val="left" w:pos="1467"/>
              </w:tabs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Culex pseudovishnui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D798A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61, OK493362</w:t>
            </w:r>
          </w:p>
          <w:p w14:paraId="09CC7688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K493363</w:t>
            </w:r>
          </w:p>
        </w:tc>
      </w:tr>
      <w:tr w:rsidR="00AA4A4E" w:rsidRPr="00374FAF" w14:paraId="20262B40" w14:textId="77777777" w:rsidTr="00433129">
        <w:trPr>
          <w:trHeight w:val="868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5EEC9" w14:textId="77777777" w:rsidR="00AA4A4E" w:rsidRPr="00374FAF" w:rsidRDefault="00AA4A4E" w:rsidP="00433129">
            <w:pPr>
              <w:tabs>
                <w:tab w:val="left" w:pos="1467"/>
              </w:tabs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Culex orientali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64306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C646378</w:t>
            </w:r>
          </w:p>
        </w:tc>
      </w:tr>
      <w:tr w:rsidR="00AA4A4E" w:rsidRPr="00374FAF" w14:paraId="68832D84" w14:textId="77777777" w:rsidTr="00433129">
        <w:trPr>
          <w:trHeight w:val="868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60991" w14:textId="77777777" w:rsidR="00AA4A4E" w:rsidRPr="00374FAF" w:rsidRDefault="00AA4A4E" w:rsidP="00433129">
            <w:pPr>
              <w:tabs>
                <w:tab w:val="left" w:pos="1467"/>
              </w:tabs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i/>
                <w:iCs/>
                <w:sz w:val="24"/>
                <w:szCs w:val="24"/>
              </w:rPr>
              <w:t>Culex bitaeniorhynchu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9FF47" w14:textId="77777777" w:rsidR="00AA4A4E" w:rsidRPr="00374FAF" w:rsidRDefault="00AA4A4E" w:rsidP="00433129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74FAF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P927188</w:t>
            </w:r>
          </w:p>
        </w:tc>
      </w:tr>
      <w:bookmarkEnd w:id="0"/>
    </w:tbl>
    <w:p w14:paraId="0C82A283" w14:textId="77777777" w:rsidR="006161BC" w:rsidRDefault="006161BC"/>
    <w:sectPr w:rsidR="006161BC" w:rsidSect="007D3B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41C977" w14:textId="77777777" w:rsidR="00A20768" w:rsidRDefault="00A20768" w:rsidP="00AA4A4E">
      <w:pPr>
        <w:spacing w:after="0" w:line="240" w:lineRule="auto"/>
      </w:pPr>
      <w:r>
        <w:separator/>
      </w:r>
    </w:p>
  </w:endnote>
  <w:endnote w:type="continuationSeparator" w:id="0">
    <w:p w14:paraId="6D96618A" w14:textId="77777777" w:rsidR="00A20768" w:rsidRDefault="00A20768" w:rsidP="00AA4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B1647F" w14:textId="77777777" w:rsidR="00A20768" w:rsidRDefault="00A20768" w:rsidP="00AA4A4E">
      <w:pPr>
        <w:spacing w:after="0" w:line="240" w:lineRule="auto"/>
      </w:pPr>
      <w:r>
        <w:separator/>
      </w:r>
    </w:p>
  </w:footnote>
  <w:footnote w:type="continuationSeparator" w:id="0">
    <w:p w14:paraId="7F0BD52F" w14:textId="77777777" w:rsidR="00A20768" w:rsidRDefault="00A20768" w:rsidP="00AA4A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14E"/>
    <w:rsid w:val="00160D71"/>
    <w:rsid w:val="00183AA4"/>
    <w:rsid w:val="00187598"/>
    <w:rsid w:val="001F2B03"/>
    <w:rsid w:val="00201479"/>
    <w:rsid w:val="0022702C"/>
    <w:rsid w:val="002D0237"/>
    <w:rsid w:val="002F33F7"/>
    <w:rsid w:val="0031735C"/>
    <w:rsid w:val="0040459E"/>
    <w:rsid w:val="00417159"/>
    <w:rsid w:val="004767FD"/>
    <w:rsid w:val="00534F87"/>
    <w:rsid w:val="00570C54"/>
    <w:rsid w:val="006161BC"/>
    <w:rsid w:val="0063415E"/>
    <w:rsid w:val="00751499"/>
    <w:rsid w:val="007D3B2E"/>
    <w:rsid w:val="00807285"/>
    <w:rsid w:val="00921D55"/>
    <w:rsid w:val="009E214E"/>
    <w:rsid w:val="00A008AC"/>
    <w:rsid w:val="00A20768"/>
    <w:rsid w:val="00A9034A"/>
    <w:rsid w:val="00AA4A4E"/>
    <w:rsid w:val="00B20F68"/>
    <w:rsid w:val="00B9539A"/>
    <w:rsid w:val="00D31B82"/>
    <w:rsid w:val="00DB4D47"/>
    <w:rsid w:val="00E7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822FE3"/>
  <w15:chartTrackingRefBased/>
  <w15:docId w15:val="{59DD07CF-5163-42AE-BC27-79A8DB812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A4E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4A4E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A4E"/>
  </w:style>
  <w:style w:type="paragraph" w:styleId="Footer">
    <w:name w:val="footer"/>
    <w:basedOn w:val="Normal"/>
    <w:link w:val="FooterChar"/>
    <w:uiPriority w:val="99"/>
    <w:unhideWhenUsed/>
    <w:rsid w:val="00AA4A4E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A4E"/>
  </w:style>
  <w:style w:type="table" w:styleId="TableGrid">
    <w:name w:val="Table Grid"/>
    <w:basedOn w:val="TableNormal"/>
    <w:uiPriority w:val="57"/>
    <w:rsid w:val="00AA4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83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AA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AA4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AA4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1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20C62-41F9-4311-B26C-3054F25DA1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지승</dc:creator>
  <cp:keywords/>
  <dc:description/>
  <cp:lastModifiedBy>Sahaya Jenifer M MartinC</cp:lastModifiedBy>
  <cp:revision>14</cp:revision>
  <dcterms:created xsi:type="dcterms:W3CDTF">2024-07-25T10:38:00Z</dcterms:created>
  <dcterms:modified xsi:type="dcterms:W3CDTF">2024-11-23T07:38:00Z</dcterms:modified>
</cp:coreProperties>
</file>